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A7F9F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b/>
          <w:bCs/>
          <w:color w:val="000000"/>
          <w:kern w:val="0"/>
          <w:sz w:val="28"/>
          <w:szCs w:val="28"/>
          <w:lang w:val="en-US" w:eastAsia="it-IT"/>
          <w14:ligatures w14:val="none"/>
        </w:rPr>
        <w:t>Appendix</w:t>
      </w:r>
    </w:p>
    <w:p w14:paraId="487EF790" w14:textId="77777777" w:rsidR="00640F91" w:rsidRDefault="00640F91" w:rsidP="00640F91">
      <w:pPr>
        <w:spacing w:after="200" w:line="240" w:lineRule="auto"/>
        <w:jc w:val="both"/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 xml:space="preserve">In this section, the </w:t>
      </w:r>
      <w:r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 xml:space="preserve">NER model's performance and other meaningful statistical metrics </w:t>
      </w: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are reported</w:t>
      </w:r>
      <w:r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, as well as the spatial scheme of the BLOOCV, the relationship between RMSE and sampling intensity and the partial dependence plot for the RF model.</w:t>
      </w:r>
    </w:p>
    <w:p w14:paraId="49EC3271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 </w:t>
      </w:r>
      <w:r w:rsidRPr="00821E4D">
        <w:rPr>
          <w:rFonts w:eastAsia="Times New Roman" w:cs="Times New Roman"/>
          <w:noProof/>
          <w:kern w:val="0"/>
          <w:szCs w:val="24"/>
          <w:lang w:eastAsia="it-IT"/>
          <w14:ligatures w14:val="none"/>
        </w:rPr>
        <w:drawing>
          <wp:inline distT="0" distB="0" distL="0" distR="0" wp14:anchorId="2E419FBF" wp14:editId="269A2D78">
            <wp:extent cx="6107430" cy="3359086"/>
            <wp:effectExtent l="0" t="0" r="7620" b="0"/>
            <wp:docPr id="33365803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658031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335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7FECF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Figure S1. QQ-plot of fixed (left panel) and random (right panel) residuals.</w:t>
      </w:r>
    </w:p>
    <w:p w14:paraId="1BD6F1F1" w14:textId="77777777" w:rsidR="00640F91" w:rsidRPr="00821E4D" w:rsidRDefault="00640F91" w:rsidP="00640F91">
      <w:pPr>
        <w:spacing w:after="200" w:line="240" w:lineRule="auto"/>
        <w:jc w:val="center"/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noProof/>
          <w:color w:val="000000"/>
          <w:kern w:val="0"/>
          <w:szCs w:val="24"/>
          <w:lang w:val="en-US" w:eastAsia="it-IT"/>
          <w14:ligatures w14:val="none"/>
        </w:rPr>
        <w:drawing>
          <wp:inline distT="0" distB="0" distL="0" distR="0" wp14:anchorId="03CF1F3A" wp14:editId="3BEDA440">
            <wp:extent cx="3066311" cy="3361690"/>
            <wp:effectExtent l="0" t="0" r="1270" b="0"/>
            <wp:docPr id="9507542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754240" name="Immagin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90" r="24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89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C5A82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Figure S2. Spatial distribution of the 10 blocks generated for the cross-validation.</w:t>
      </w:r>
    </w:p>
    <w:p w14:paraId="14F8EA4C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kern w:val="0"/>
          <w:szCs w:val="24"/>
          <w:lang w:val="en-US" w:eastAsia="it-IT"/>
          <w14:ligatures w14:val="none"/>
        </w:rPr>
      </w:pPr>
    </w:p>
    <w:p w14:paraId="2C411A83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kern w:val="0"/>
          <w:szCs w:val="24"/>
          <w:lang w:eastAsia="it-IT"/>
          <w14:ligatures w14:val="none"/>
        </w:rPr>
      </w:pPr>
      <w:r w:rsidRPr="00821E4D">
        <w:rPr>
          <w:rFonts w:eastAsia="Times New Roman" w:cs="Times New Roman"/>
          <w:noProof/>
          <w:color w:val="000000"/>
          <w:kern w:val="0"/>
          <w:szCs w:val="24"/>
          <w:bdr w:val="none" w:sz="0" w:space="0" w:color="auto" w:frame="1"/>
          <w:lang w:eastAsia="it-IT"/>
          <w14:ligatures w14:val="none"/>
        </w:rPr>
        <w:lastRenderedPageBreak/>
        <w:drawing>
          <wp:inline distT="0" distB="0" distL="0" distR="0" wp14:anchorId="26C2FD39" wp14:editId="2179429C">
            <wp:extent cx="5734050" cy="2562527"/>
            <wp:effectExtent l="0" t="0" r="0" b="9525"/>
            <wp:docPr id="206057244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572443" name="Immagin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62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2D035" w14:textId="77777777" w:rsidR="00640F91" w:rsidRPr="00821E4D" w:rsidRDefault="00640F91" w:rsidP="00640F91">
      <w:pPr>
        <w:spacing w:after="200" w:line="240" w:lineRule="auto"/>
        <w:jc w:val="both"/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Figure S3. Distribution of RMSE for mean (left panel)  and total (right panel) GSV at varying numbers of sampling plots within domains.</w:t>
      </w:r>
    </w:p>
    <w:p w14:paraId="791A5911" w14:textId="77777777" w:rsidR="00640F91" w:rsidRPr="00821E4D" w:rsidRDefault="00640F91" w:rsidP="00640F91">
      <w:pPr>
        <w:rPr>
          <w:lang w:val="en-US"/>
        </w:rPr>
      </w:pPr>
      <w:r w:rsidRPr="00821E4D">
        <w:rPr>
          <w:noProof/>
          <w:lang w:val="en-US"/>
        </w:rPr>
        <w:drawing>
          <wp:inline distT="0" distB="0" distL="0" distR="0" wp14:anchorId="43FD186A" wp14:editId="5F9E67C2">
            <wp:extent cx="6120130" cy="3366135"/>
            <wp:effectExtent l="0" t="0" r="0" b="5715"/>
            <wp:docPr id="132169575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95758" name="Immagine 132169575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426B7" w14:textId="76B69F0B" w:rsidR="00B90B05" w:rsidRPr="00640F91" w:rsidRDefault="00640F91" w:rsidP="00640F91">
      <w:pPr>
        <w:spacing w:after="200" w:line="240" w:lineRule="auto"/>
        <w:jc w:val="both"/>
        <w:rPr>
          <w:lang w:val="en-US"/>
        </w:rPr>
      </w:pPr>
      <w:r w:rsidRPr="00821E4D">
        <w:rPr>
          <w:rFonts w:eastAsia="Times New Roman" w:cs="Times New Roman"/>
          <w:color w:val="000000"/>
          <w:kern w:val="0"/>
          <w:szCs w:val="24"/>
          <w:lang w:val="en-US" w:eastAsia="it-IT"/>
          <w14:ligatures w14:val="none"/>
        </w:rPr>
        <w:t>Figure S4. Partial dependence plot for variables ranked by their permutation importance</w:t>
      </w:r>
    </w:p>
    <w:sectPr w:rsidR="00B90B05" w:rsidRPr="00640F91" w:rsidSect="00640F91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Q2MjA1MTOxMDU1MDBR0lEKTi0uzszPAykwrAUAOVJ37ywAAAA="/>
  </w:docVars>
  <w:rsids>
    <w:rsidRoot w:val="00640F91"/>
    <w:rsid w:val="00064332"/>
    <w:rsid w:val="002D3EED"/>
    <w:rsid w:val="002E0833"/>
    <w:rsid w:val="00640F91"/>
    <w:rsid w:val="00696FEF"/>
    <w:rsid w:val="00707FD8"/>
    <w:rsid w:val="008131C7"/>
    <w:rsid w:val="00930D89"/>
    <w:rsid w:val="00A57770"/>
    <w:rsid w:val="00AE67EF"/>
    <w:rsid w:val="00B84362"/>
    <w:rsid w:val="00B90B05"/>
    <w:rsid w:val="00C4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BA860"/>
  <w15:chartTrackingRefBased/>
  <w15:docId w15:val="{89D0F48B-4BAF-41D9-AB4F-648005BA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0F91"/>
    <w:pPr>
      <w:spacing w:line="360" w:lineRule="auto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40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40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40F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40F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40F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40F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40F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40F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40F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biography"/>
    <w:uiPriority w:val="1"/>
    <w:qFormat/>
    <w:rsid w:val="00064332"/>
    <w:pPr>
      <w:spacing w:after="0" w:line="240" w:lineRule="auto"/>
      <w:ind w:left="709" w:hanging="709"/>
    </w:pPr>
    <w:rPr>
      <w:rFonts w:ascii="Times New Roman" w:hAnsi="Times New Roman"/>
      <w:sz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40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40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40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40F91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40F91"/>
    <w:rPr>
      <w:rFonts w:eastAsiaTheme="majorEastAsia" w:cstheme="majorBidi"/>
      <w:color w:val="0F476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40F9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40F91"/>
    <w:rPr>
      <w:rFonts w:eastAsiaTheme="majorEastAsia" w:cstheme="majorBidi"/>
      <w:color w:val="595959" w:themeColor="text1" w:themeTint="A6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40F9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40F91"/>
    <w:rPr>
      <w:rFonts w:eastAsiaTheme="majorEastAsia" w:cstheme="majorBidi"/>
      <w:color w:val="272727" w:themeColor="text1" w:themeTint="D8"/>
      <w:sz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640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40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40F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40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40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40F91"/>
    <w:rPr>
      <w:rFonts w:ascii="Times New Roman" w:hAnsi="Times New Roman"/>
      <w:i/>
      <w:iCs/>
      <w:color w:val="404040" w:themeColor="text1" w:themeTint="BF"/>
      <w:sz w:val="24"/>
    </w:rPr>
  </w:style>
  <w:style w:type="paragraph" w:styleId="Paragrafoelenco">
    <w:name w:val="List Paragraph"/>
    <w:basedOn w:val="Normale"/>
    <w:uiPriority w:val="34"/>
    <w:qFormat/>
    <w:rsid w:val="00640F9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40F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40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40F91"/>
    <w:rPr>
      <w:rFonts w:ascii="Times New Roman" w:hAnsi="Times New Roman"/>
      <w:i/>
      <w:iCs/>
      <w:color w:val="0F4761" w:themeColor="accent1" w:themeShade="BF"/>
      <w:sz w:val="24"/>
    </w:rPr>
  </w:style>
  <w:style w:type="character" w:styleId="Riferimentointenso">
    <w:name w:val="Intense Reference"/>
    <w:basedOn w:val="Carpredefinitoparagrafo"/>
    <w:uiPriority w:val="32"/>
    <w:qFormat/>
    <w:rsid w:val="00640F91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640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Vangi</dc:creator>
  <cp:keywords/>
  <dc:description/>
  <cp:lastModifiedBy>Elia Vangi</cp:lastModifiedBy>
  <cp:revision>1</cp:revision>
  <dcterms:created xsi:type="dcterms:W3CDTF">2026-04-22T08:35:00Z</dcterms:created>
  <dcterms:modified xsi:type="dcterms:W3CDTF">2026-04-22T08:36:00Z</dcterms:modified>
</cp:coreProperties>
</file>